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55205" w14:textId="3B1E1881" w:rsidR="00D72AC0" w:rsidRPr="00D72AC0" w:rsidRDefault="001F5E35" w:rsidP="00D72AC0">
      <w:pPr>
        <w:spacing w:line="360" w:lineRule="auto"/>
        <w:rPr>
          <w:rFonts w:ascii="Times New Roman" w:hAnsi="Times New Roman" w:cs="Times New Roman"/>
          <w:color w:val="363636"/>
        </w:rPr>
      </w:pPr>
      <w:r>
        <w:rPr>
          <w:rFonts w:ascii="Times New Roman" w:hAnsi="Times New Roman" w:cs="Times New Roman"/>
        </w:rPr>
        <w:t xml:space="preserve"> </w:t>
      </w:r>
      <w:proofErr w:type="gramStart"/>
      <w:r w:rsidR="00D72AC0" w:rsidRPr="00D72AC0">
        <w:rPr>
          <w:rFonts w:ascii="Times New Roman" w:hAnsi="Times New Roman" w:cs="Times New Roman"/>
        </w:rPr>
        <w:t>Supplementary Table 1.</w:t>
      </w:r>
      <w:proofErr w:type="gramEnd"/>
      <w:r w:rsidR="00D72AC0" w:rsidRPr="00D72AC0">
        <w:rPr>
          <w:rFonts w:ascii="Times New Roman" w:hAnsi="Times New Roman" w:cs="Times New Roman"/>
        </w:rPr>
        <w:t xml:space="preserve"> Overview of </w:t>
      </w:r>
      <w:r w:rsidR="00D72AC0">
        <w:rPr>
          <w:rFonts w:ascii="Times New Roman" w:hAnsi="Times New Roman" w:cs="Times New Roman"/>
        </w:rPr>
        <w:t xml:space="preserve">results from ORA performed with </w:t>
      </w:r>
      <w:proofErr w:type="spellStart"/>
      <w:r w:rsidR="00D72AC0">
        <w:rPr>
          <w:rFonts w:ascii="Times New Roman" w:hAnsi="Times New Roman" w:cs="Times New Roman"/>
        </w:rPr>
        <w:t>WebGestalt</w:t>
      </w:r>
      <w:proofErr w:type="spellEnd"/>
      <w:r w:rsidR="00D72AC0">
        <w:rPr>
          <w:rFonts w:ascii="Times New Roman" w:hAnsi="Times New Roman" w:cs="Times New Roman"/>
        </w:rPr>
        <w:t xml:space="preserve"> based on genes annotated to differentially methylated positions with p-value &lt; 10</w:t>
      </w:r>
      <w:r w:rsidR="00D72AC0" w:rsidRPr="00B42367">
        <w:rPr>
          <w:rFonts w:ascii="Times New Roman" w:hAnsi="Times New Roman" w:cs="Times New Roman"/>
          <w:vertAlign w:val="superscript"/>
        </w:rPr>
        <w:t>-5</w:t>
      </w:r>
      <w:r w:rsidR="007C1A85">
        <w:rPr>
          <w:rFonts w:ascii="Times New Roman" w:hAnsi="Times New Roman" w:cs="Times New Roman"/>
        </w:rPr>
        <w:t xml:space="preserve"> from </w:t>
      </w:r>
      <w:bookmarkStart w:id="0" w:name="_GoBack"/>
      <w:r w:rsidR="007C1A85" w:rsidRPr="000F386C">
        <w:rPr>
          <w:rFonts w:ascii="Times New Roman" w:hAnsi="Times New Roman" w:cs="Times New Roman"/>
          <w:i/>
        </w:rPr>
        <w:t>paired</w:t>
      </w:r>
      <w:bookmarkEnd w:id="0"/>
      <w:r w:rsidR="007C1A85">
        <w:rPr>
          <w:rFonts w:ascii="Times New Roman" w:hAnsi="Times New Roman" w:cs="Times New Roman"/>
        </w:rPr>
        <w:t xml:space="preserve"> EWAS analysis of depressi</w:t>
      </w:r>
      <w:r w:rsidR="003E4B14">
        <w:rPr>
          <w:rFonts w:ascii="Times New Roman" w:hAnsi="Times New Roman" w:cs="Times New Roman"/>
        </w:rPr>
        <w:t>on</w:t>
      </w:r>
      <w:r w:rsidR="007C1A85">
        <w:rPr>
          <w:rFonts w:ascii="Times New Roman" w:hAnsi="Times New Roman" w:cs="Times New Roman"/>
        </w:rPr>
        <w:t xml:space="preserve"> symptomatology</w:t>
      </w:r>
      <w:r w:rsidR="009B5A8D">
        <w:rPr>
          <w:rFonts w:ascii="Times New Roman" w:hAnsi="Times New Roman" w:cs="Times New Roman"/>
        </w:rPr>
        <w:t>.</w:t>
      </w:r>
      <w:r w:rsidR="00D72AC0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page" w:tblpX="679" w:tblpY="4099"/>
        <w:tblW w:w="10882" w:type="dxa"/>
        <w:tblLayout w:type="fixed"/>
        <w:tblLook w:val="0000" w:firstRow="0" w:lastRow="0" w:firstColumn="0" w:lastColumn="0" w:noHBand="0" w:noVBand="0"/>
      </w:tblPr>
      <w:tblGrid>
        <w:gridCol w:w="1301"/>
        <w:gridCol w:w="83"/>
        <w:gridCol w:w="1616"/>
        <w:gridCol w:w="2419"/>
        <w:gridCol w:w="1023"/>
        <w:gridCol w:w="1037"/>
        <w:gridCol w:w="1301"/>
        <w:gridCol w:w="1301"/>
        <w:gridCol w:w="801"/>
      </w:tblGrid>
      <w:tr w:rsidR="00D72AC0" w14:paraId="118D0A88" w14:textId="77777777" w:rsidTr="00332399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51850E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5560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ene Se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26B1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741B4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46D07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xpec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B8AAD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7DED3D" w14:textId="7AB7FD00" w:rsidR="00D72AC0" w:rsidRDefault="004D57FE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v</w:t>
            </w:r>
            <w:r w:rsidR="00D72AC0"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032AC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D72AC0" w14:paraId="6DFCD3BC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9CF02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5E35">
              <w:rPr>
                <w:rFonts w:ascii="Times New Roman" w:hAnsi="Times New Roman" w:cs="Times New Roman"/>
                <w:b/>
                <w:color w:val="000000"/>
              </w:rPr>
              <w:t>Gene Ontology (Biological Process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0E7642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3164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7F92F1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regulation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of myelin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D913F4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836700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74642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B3415EB" w14:textId="37DD1D26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8</w:t>
            </w:r>
            <w:r w:rsidR="0033239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839D71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D72AC0" w14:paraId="505B5D46" w14:textId="77777777" w:rsidTr="001F5E35">
        <w:trPr>
          <w:trHeight w:val="907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3B95A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1FA747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:1903038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052804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negativ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regulation of leukocyte cell-cell adhes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80FDA1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32F95D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937CB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C247A1B" w14:textId="70C7E141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3323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E6D40C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3A25E726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622BD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83FA47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4255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C957A7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myelination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871BA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3C2D3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69F20C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BA0415" w14:textId="3F197D4A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83B688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3797CC29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16A0E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EE7F5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0727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79807C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nsheathmen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of neuro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6FD2C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F5386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820F7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98946A" w14:textId="1E84EE5E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3323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48258D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456899FF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00B5F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C412A7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0836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B078AE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axon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nsheathment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B6867B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F5F4F8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67B313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F1C8504" w14:textId="19E76D82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3323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427C97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4AA4FC06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89537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DB1470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8013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4FFC96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regulation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of cellular response to stres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3DDCAF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EC0EE3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80084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C96FA5" w14:textId="415B9BC1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3323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6CCD21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7124B50A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53E15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50B858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2240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60EFE2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negativ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regulation of cell-cell adhes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3859F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E0E72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10650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700E801" w14:textId="72730A03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8D1513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31F1D166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24495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14DDD0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4858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325014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negativ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regulation of response to stimul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AFC3C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AF7B82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5FEBC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E45188" w14:textId="4253F932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018C95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441FB56A" w14:textId="77777777" w:rsidTr="001F5E35">
        <w:trPr>
          <w:trHeight w:val="907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AFD04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BC9367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1591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13ADC3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lasma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membrane long-chain fatty acid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1F7FF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57D6AA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772070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4.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854AE6" w14:textId="4E6186C3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3323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09736D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3F0095C8" w14:textId="77777777" w:rsidTr="001F5E35">
        <w:trPr>
          <w:trHeight w:val="907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F7F26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3D995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3207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31665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ositiv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regul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oxyribonucle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30047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28933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A5599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4.8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6B9655" w14:textId="3CCF628E" w:rsidR="00D72AC0" w:rsidRDefault="00D72AC0" w:rsidP="003323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3323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72FA7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D72AC0" w14:paraId="4A8DC228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EE39D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5E35">
              <w:rPr>
                <w:rFonts w:ascii="Times New Roman" w:hAnsi="Times New Roman" w:cs="Times New Roman"/>
                <w:b/>
                <w:color w:val="000000"/>
              </w:rPr>
              <w:t>Pathway analysis (KEGG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2EEBC3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211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BB7CDC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ngevity regulating path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55DCA1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A1ED82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C573D6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DBDEE8" w14:textId="65EA70F3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303242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12070A4D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E4CE7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B901A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914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3802A7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gesterone-mediated oocyte matur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6E930A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AFC5D6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97C6A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ACE223" w14:textId="76D3A8EE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F062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66C410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1706EB44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2E944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D5B9F8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668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F0314D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NF signaling path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437B6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BE235E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03B833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6259EB6" w14:textId="185EA283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F062E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C467BC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66CADB67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C5A1A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099A5C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926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17AD48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elax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38598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CD0182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63BF36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F6734A" w14:textId="2380EC40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F062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DB1BDC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18036A37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FE346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CEBAA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728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3DAE09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paminergic synap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EE812B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82215D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AC0D5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9891D66" w14:textId="671423D1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F062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C39948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1E4B2925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E86C9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55BFD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5161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2AC4C8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00B93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1CDB16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B1C322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3BE0687" w14:textId="72737871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F062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C0D1E2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1077E287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63BE5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E496A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915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A749C6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trogen signaling path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A0C81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12864A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A96BA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F92ABA0" w14:textId="0A2D6050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  <w:r w:rsidR="00F062E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8CECC1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1B54CC54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9FE8D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5E7593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261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7556AD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drenergic signaling i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ardiomyocyte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F0A33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4B2E24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D9FA17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018295" w14:textId="09D494D0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4FB64B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72AC0" w14:paraId="5FAA04B2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F7D4C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BE68AB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4022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664CB4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cGMP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PKG signaling path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3D8189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43568D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03313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5838DD4" w14:textId="13137EFF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  <w:r w:rsidR="00F062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2E4D41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72AC0" w14:paraId="636C6CA1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3084B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E1E0B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sa05203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77950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ral carcinogenesi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9D8D8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4A64D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BFAF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8255B" w14:textId="6D15C964" w:rsidR="00D72AC0" w:rsidRDefault="00D72AC0" w:rsidP="00F062E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  <w:r w:rsidR="00F062E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ADFA6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D72AC0" w14:paraId="57DA4046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03833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5E35">
              <w:rPr>
                <w:rFonts w:ascii="Times New Roman" w:hAnsi="Times New Roman" w:cs="Times New Roman"/>
                <w:b/>
                <w:color w:val="000000"/>
              </w:rPr>
              <w:t>Disease (</w:t>
            </w:r>
            <w:proofErr w:type="spellStart"/>
            <w:r w:rsidRPr="001F5E35">
              <w:rPr>
                <w:rFonts w:ascii="Times New Roman" w:hAnsi="Times New Roman" w:cs="Times New Roman"/>
                <w:b/>
                <w:color w:val="000000"/>
              </w:rPr>
              <w:t>DisGeNET</w:t>
            </w:r>
            <w:proofErr w:type="spellEnd"/>
            <w:r w:rsidRPr="001F5E35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4C8E2F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003634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9B7901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Schizophren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1FC05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7217D8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6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D8796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B75A4F" w14:textId="75AC193F" w:rsidR="00D72AC0" w:rsidRDefault="00D72AC0" w:rsidP="007A47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E10715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54C71CCC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09385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4884A3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185803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B93948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Asymmetric ches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7B56DD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642809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04B9A8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F755643" w14:textId="66518A5C" w:rsidR="00D72AC0" w:rsidRDefault="00D72AC0" w:rsidP="007A47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37B1AF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4D15E3F5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8A3A2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19A82C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074573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F97C8C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/>
                <w:color w:val="333333"/>
              </w:rPr>
              <w:t>lipomat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CFDAAB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8B329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203A9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474C977" w14:textId="6135CAA7" w:rsidR="00D72AC0" w:rsidRDefault="00D72AC0" w:rsidP="007A47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F61917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70356F4F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71F85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6E1124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186335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386E2E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</w:rPr>
              <w:t>Calvarial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hyperosto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BC22E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9376A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83B6E6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B077D4B" w14:textId="67AC63B3" w:rsidR="00D72AC0" w:rsidRDefault="00D72AC0" w:rsidP="007A47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95EAD9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7F78ABFA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C2F85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1B7EB0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428051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7C0C3C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Increased ossification of </w:t>
            </w:r>
            <w:proofErr w:type="spellStart"/>
            <w:r>
              <w:rPr>
                <w:rFonts w:ascii="Times New Roman" w:hAnsi="Times New Roman" w:cs="Times New Roman"/>
                <w:color w:val="333333"/>
              </w:rPr>
              <w:t>calvarial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bon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23D81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F26455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A3FC8E5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0AD069" w14:textId="5B79AD9B" w:rsidR="00D72AC0" w:rsidRDefault="00D72AC0" w:rsidP="007A47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EA101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5BC661E5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AA3A9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155E6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42805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7D2ED8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Enlargement of </w:t>
            </w:r>
            <w:proofErr w:type="spellStart"/>
            <w:r>
              <w:rPr>
                <w:rFonts w:ascii="Times New Roman" w:hAnsi="Times New Roman" w:cs="Times New Roman"/>
                <w:color w:val="333333"/>
              </w:rPr>
              <w:t>calvarial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bon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1F0488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1AA10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AA088D8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BAEB79C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1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8C6C02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0DB27571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68434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32A9BF3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016281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4ADAA0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Skin Diseases, Vascula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5614FF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146C7F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372693B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3BEB1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1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0B7292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23C2DE6C" w14:textId="77777777" w:rsidTr="001F5E35">
        <w:trPr>
          <w:trHeight w:val="907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03357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9CE53E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033408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B769FF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NEVUS, EPIDERMAL (disorder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0E2FE3D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F403B0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24953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7C4DF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1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7C8F744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5112C925" w14:textId="77777777" w:rsidTr="001F5E35">
        <w:trPr>
          <w:trHeight w:val="605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B8C3C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29F99B6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042879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FD8B2A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Aortic valve calcific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49D0AF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5D7AFA0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E79761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2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4B4895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341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D062DA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  <w:tr w:rsidR="00D72AC0" w14:paraId="2729C484" w14:textId="77777777" w:rsidTr="001F5E35">
        <w:trPr>
          <w:trHeight w:val="302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B69FB" w14:textId="77777777" w:rsidR="00D72AC0" w:rsidRPr="001F5E35" w:rsidRDefault="00D72AC0" w:rsidP="00D72A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DD9E5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C002322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9107FD7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Leg Length Inequalit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9054E31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95AE02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412E0A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43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8FE8A9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40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6DD699E" w14:textId="77777777" w:rsidR="00D72AC0" w:rsidRDefault="00D72AC0" w:rsidP="00D72A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77</w:t>
            </w:r>
          </w:p>
        </w:tc>
      </w:tr>
    </w:tbl>
    <w:p w14:paraId="0864C802" w14:textId="77777777" w:rsidR="00D72AC0" w:rsidRDefault="00D72AC0"/>
    <w:p w14:paraId="1D59B637" w14:textId="77777777" w:rsidR="00D72AC0" w:rsidRDefault="00D72AC0"/>
    <w:p w14:paraId="15B02C62" w14:textId="77777777" w:rsidR="00D72AC0" w:rsidRDefault="00D72AC0"/>
    <w:p w14:paraId="22A35B42" w14:textId="77777777" w:rsidR="00D72AC0" w:rsidRDefault="00D72AC0" w:rsidP="00D72AC0">
      <w:pPr>
        <w:ind w:right="-772"/>
      </w:pPr>
    </w:p>
    <w:sectPr w:rsidR="00D72AC0" w:rsidSect="007F42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AC0"/>
    <w:rsid w:val="000F386C"/>
    <w:rsid w:val="001F5E35"/>
    <w:rsid w:val="00332399"/>
    <w:rsid w:val="003E4B14"/>
    <w:rsid w:val="004D57FE"/>
    <w:rsid w:val="006D18E7"/>
    <w:rsid w:val="007A47A0"/>
    <w:rsid w:val="007C1A85"/>
    <w:rsid w:val="007F4263"/>
    <w:rsid w:val="009B5A8D"/>
    <w:rsid w:val="00B42367"/>
    <w:rsid w:val="00C15E12"/>
    <w:rsid w:val="00D72AC0"/>
    <w:rsid w:val="00F0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0DF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6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2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2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82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7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8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2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0</Words>
  <Characters>2055</Characters>
  <Application>Microsoft Macintosh Word</Application>
  <DocSecurity>0</DocSecurity>
  <Lines>17</Lines>
  <Paragraphs>4</Paragraphs>
  <ScaleCrop>false</ScaleCrop>
  <Company>AU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11</cp:revision>
  <dcterms:created xsi:type="dcterms:W3CDTF">2019-01-22T09:54:00Z</dcterms:created>
  <dcterms:modified xsi:type="dcterms:W3CDTF">2019-02-14T09:47:00Z</dcterms:modified>
</cp:coreProperties>
</file>